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S1.  </w:t>
      </w:r>
      <w:r>
        <w:rPr/>
        <w:t xml:space="preserve">Genes encoding channels, transporters and solute carriers that are upregulated in NPC fibroblasts. </w:t>
      </w:r>
    </w:p>
    <w:p>
      <w:pPr>
        <w:pStyle w:val="Normal"/>
        <w:spacing w:lineRule="auto" w:line="360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tbl>
      <w:tblPr>
        <w:tblW w:w="10100" w:type="dxa"/>
        <w:jc w:val="left"/>
        <w:tblInd w:w="-2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077"/>
        <w:gridCol w:w="1074"/>
        <w:gridCol w:w="6172"/>
        <w:gridCol w:w="802"/>
        <w:gridCol w:w="975"/>
      </w:tblGrid>
      <w:tr>
        <w:trPr>
          <w:trHeight w:val="260" w:hRule="atLeast"/>
        </w:trPr>
        <w:tc>
          <w:tcPr>
            <w:tcW w:w="1077" w:type="dxa"/>
            <w:tcBorders>
              <w:top w:val="single" w:sz="8" w:space="0" w:color="008000"/>
              <w:left w:val="single" w:sz="8" w:space="0" w:color="008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ccess. No.</w:t>
            </w:r>
          </w:p>
        </w:tc>
        <w:tc>
          <w:tcPr>
            <w:tcW w:w="1074" w:type="dxa"/>
            <w:tcBorders>
              <w:top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ymbol</w:t>
            </w:r>
          </w:p>
        </w:tc>
        <w:tc>
          <w:tcPr>
            <w:tcW w:w="6172" w:type="dxa"/>
            <w:tcBorders>
              <w:top w:val="single" w:sz="8" w:space="0" w:color="008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ame</w:t>
            </w:r>
          </w:p>
        </w:tc>
        <w:tc>
          <w:tcPr>
            <w:tcW w:w="802" w:type="dxa"/>
            <w:tcBorders>
              <w:top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old change</w:t>
            </w:r>
          </w:p>
        </w:tc>
        <w:tc>
          <w:tcPr>
            <w:tcW w:w="975" w:type="dxa"/>
            <w:tcBorders>
              <w:top w:val="single" w:sz="8" w:space="0" w:color="008000"/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alse Discovery Rate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486112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TP6V0E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Pase, H+ transporting, lysosomal 9kDa, V0 subunit e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3243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TP6V1C1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Pase, H+ transporting, lysosomal 42kDa, V1 subunit C, isoform 1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053487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CNA1A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alcium channel, voltage-dependent, P/Q type, alpha 1A subunit 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016238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CNA1C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alcium channel, voltage-dependent, L type, alpha 1C subunit 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73406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CNG1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alcium channel, voltage-dependent, gamma subunit 1 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146595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CNG4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cium channel, voltage-dependent, gamma subunit 4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675394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LCA2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loride channel, calcium activated, family member 2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488792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LCN6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hloride channel 6 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399181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LCNKA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hloride channel Ka 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125748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CMF1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tassium channel modulatory factor 1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975384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CNA5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otassium voltage-gated channel, shaker-related subfamily, member 5 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776243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CNAB1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otassium voltage-gated channel, shaker-related subfamily, beta member 1 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654215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CNAB2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tassium voltage-gated channel, shaker-related subfamily, beta member 2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069746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CNB1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tassium voltage-gated channel, Shab-related subfamily, member 1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954569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CNC2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otassium voltage-gated channel, Shaw-related subfamily, member 2 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15779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CND2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otassium voltage-gated channel, Shal-related subfamily, member 2 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017405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CNE3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otassium voltage-gated channel, Isk-related family, member 3 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160757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CNJ10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otassium inwardly-rectifying channel, subfamily J, member 10 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44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16815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CNMB4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otassium large conductance Ca-activated channel, subfamily M, beta4 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</w:tr>
      <w:tr>
        <w:trPr>
          <w:trHeight w:val="44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443903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CNN4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tassium int./small conductance Ca-activated channel, subfamily N, member 4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093325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CNQ3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tassium voltage-gated channel, KQT-like subfamily, member 3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005321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CNU1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tassium channel, subfamily U, member 1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455041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CTD7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otassium channel tetramerisation domain containing 7 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630035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CN9A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dium channel, voltage-gated, type IX, alpha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783618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LC10A2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olute carrier family 10 (sodium/bile acid cotransporter family), member 2 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261726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LC12A1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olute carrier family 12 (Na/potassium/chloride transporters), member 1 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71008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LC13A5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olute carrier family 13 (sodium-dependent citrate transporter), member 5 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425395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LC16A2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olute carrier family 16 (monocarboxylic acid transporters), member 2 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858296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LC17A3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lute carrier family 17 (sodium phosphate), member 3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056429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LC1A3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KFZP547J0410 protein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017670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LC22A6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lute carrier family 22 (organic anion transporter), member 6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962217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LC23A3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olute carrier family 23 (nucleobase transporters), member 3 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052895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LC25A13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olute carrier family 25, member 13 (citrin) 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344386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LC28A1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lute carrier family 28 (Na-coupled nucleoside transporter), member 1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02328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LC2A1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lute carrier family 2 (facilitated glucose transporter), member 1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459296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LC34A2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olute carrier family 34 (sodium phosphate), member 2 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034501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LC35A3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lute carrier family 35 (UDP-N-acetylglucosamine (UDP-GlcNAc) transporter), member A3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541579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LC35E1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lute carrier family 35, member E1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27212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LC41A2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olute carrier family 41, member 2 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31315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LC43A2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olute carrier family 43, member 2 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306150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LC5A10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lute carrier family 5 (sodium/glucose cotransporter), member 1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872711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LC5A12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lute carrier family 5 (sodium/glucose cotransporter), member 12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688443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LC6A6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lute carrier family 6 (neurotransmitter transporter, taurine), member 6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419176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LC7A5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lute carrier family 7 (cationic amino acid transporter, y+ system), mem. 5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659627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LC7A8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olute carrier family 7 (cationic amino acid transporter, y+ system), mem. 8 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47115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LC9A7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lute carrier family 9 (sodium/hydrogen exchanger), isoform 7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</w:tr>
      <w:tr>
        <w:trPr>
          <w:trHeight w:val="260" w:hRule="atLeast"/>
        </w:trPr>
        <w:tc>
          <w:tcPr>
            <w:tcW w:w="10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62948</w:t>
            </w:r>
          </w:p>
        </w:tc>
        <w:tc>
          <w:tcPr>
            <w:tcW w:w="107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LCO1A2</w:t>
            </w:r>
          </w:p>
        </w:tc>
        <w:tc>
          <w:tcPr>
            <w:tcW w:w="61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olute carrier organic anion transporter family, member 1A2 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>
          <w:trHeight w:val="280" w:hRule="atLeast"/>
        </w:trPr>
        <w:tc>
          <w:tcPr>
            <w:tcW w:w="1077" w:type="dxa"/>
            <w:tcBorders>
              <w:left w:val="single" w:sz="8" w:space="0" w:color="008000"/>
              <w:bottom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534529</w:t>
            </w:r>
          </w:p>
        </w:tc>
        <w:tc>
          <w:tcPr>
            <w:tcW w:w="1074" w:type="dxa"/>
            <w:tcBorders>
              <w:bottom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LCO4A1</w:t>
            </w:r>
          </w:p>
        </w:tc>
        <w:tc>
          <w:tcPr>
            <w:tcW w:w="6172" w:type="dxa"/>
            <w:tcBorders>
              <w:bottom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lute carrier organic anion transporter family, member 4A1</w:t>
            </w:r>
          </w:p>
        </w:tc>
        <w:tc>
          <w:tcPr>
            <w:tcW w:w="802" w:type="dxa"/>
            <w:tcBorders>
              <w:bottom w:val="single" w:sz="8" w:space="0" w:color="008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75" w:type="dxa"/>
            <w:tcBorders>
              <w:bottom w:val="single" w:sz="8" w:space="0" w:color="008000"/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</w:tbl>
    <w:p>
      <w:pPr>
        <w:pStyle w:val="NormalWeb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sectPr>
      <w:type w:val="nextPage"/>
      <w:pgSz w:w="12240" w:h="15840"/>
      <w:pgMar w:left="1080" w:right="1080" w:gutter="0" w:header="0" w:top="144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auto"/>
      <w:sz w:val="24"/>
      <w:szCs w:val="20"/>
      <w:lang w:val="en-US" w:eastAsia="zh-CN" w:bidi="hi-I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06T22:27:00Z</dcterms:created>
  <dc:creator>Suzanne Pfeffer</dc:creator>
  <dc:description/>
  <dc:language>en-US</dc:language>
  <cp:lastModifiedBy>Suzanne Pfeffer</cp:lastModifiedBy>
  <dcterms:modified xsi:type="dcterms:W3CDTF">2006-09-21T17:13:00Z</dcterms:modified>
  <cp:revision>2</cp:revision>
  <dc:subject/>
  <dc:title>Supplementary Table I</dc:title>
</cp:coreProperties>
</file>